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pPr w:leftFromText="141" w:rightFromText="141" w:vertAnchor="text" w:horzAnchor="margin" w:tblpY="681"/>
        <w:tblOverlap w:val="never"/>
        <w:tblW w:w="9468" w:type="dxa"/>
        <w:tblBorders>
          <w:bottom w:val="double" w:sz="4" w:space="0" w:color="auto"/>
          <w:insideV w:val="trip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49"/>
        <w:gridCol w:w="3519"/>
      </w:tblGrid>
      <w:tr w:rsidR="00F34BCC" w:rsidRPr="0012025D" w14:paraId="23F01BC4" w14:textId="77777777" w:rsidTr="00C05E85">
        <w:trPr>
          <w:trHeight w:hRule="exact" w:val="579"/>
        </w:trPr>
        <w:tc>
          <w:tcPr>
            <w:tcW w:w="59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48A65A" w14:textId="77777777" w:rsidR="00F34BCC" w:rsidRPr="008236E5" w:rsidRDefault="00F34BCC" w:rsidP="008E114A">
            <w:pPr>
              <w:jc w:val="center"/>
              <w:rPr>
                <w:b/>
                <w:u w:val="single"/>
              </w:rPr>
            </w:pPr>
            <w:r w:rsidRPr="008236E5">
              <w:rPr>
                <w:b/>
                <w:u w:val="single"/>
              </w:rPr>
              <w:t xml:space="preserve">OFFENE ERZÄHLAUFFORDERUNG </w:t>
            </w:r>
          </w:p>
          <w:p w14:paraId="712279D3" w14:textId="77777777" w:rsidR="00F34BCC" w:rsidRPr="008236E5" w:rsidRDefault="00F34BCC" w:rsidP="008E114A">
            <w:pPr>
              <w:jc w:val="center"/>
              <w:rPr>
                <w:b/>
                <w:u w:val="single"/>
              </w:rPr>
            </w:pPr>
          </w:p>
        </w:tc>
        <w:tc>
          <w:tcPr>
            <w:tcW w:w="3519" w:type="dxa"/>
            <w:tcBorders>
              <w:top w:val="single" w:sz="4" w:space="0" w:color="auto"/>
              <w:bottom w:val="nil"/>
              <w:right w:val="triple" w:sz="4" w:space="0" w:color="auto"/>
            </w:tcBorders>
            <w:shd w:val="clear" w:color="auto" w:fill="auto"/>
          </w:tcPr>
          <w:p w14:paraId="52A87728" w14:textId="77777777" w:rsidR="00F34BCC" w:rsidRPr="00553469" w:rsidRDefault="00F34BCC" w:rsidP="008E114A">
            <w:pPr>
              <w:jc w:val="center"/>
              <w:rPr>
                <w:b/>
                <w:u w:val="single"/>
              </w:rPr>
            </w:pPr>
            <w:r w:rsidRPr="00553469">
              <w:rPr>
                <w:b/>
                <w:u w:val="single"/>
              </w:rPr>
              <w:t>OPTIONALE THEMENÜBERGREIFENDE FRAGEN</w:t>
            </w:r>
          </w:p>
        </w:tc>
      </w:tr>
      <w:tr w:rsidR="00F34BCC" w:rsidRPr="0012025D" w14:paraId="61BA9BE3" w14:textId="77777777" w:rsidTr="00C05E85">
        <w:trPr>
          <w:trHeight w:hRule="exact" w:val="1982"/>
        </w:trPr>
        <w:tc>
          <w:tcPr>
            <w:tcW w:w="5949" w:type="dxa"/>
            <w:tcBorders>
              <w:top w:val="nil"/>
            </w:tcBorders>
            <w:shd w:val="clear" w:color="auto" w:fill="auto"/>
            <w:vAlign w:val="center"/>
          </w:tcPr>
          <w:p w14:paraId="4D65E6B3" w14:textId="35991652" w:rsidR="00F34BCC" w:rsidRPr="008236E5" w:rsidRDefault="002856BC" w:rsidP="008E114A">
            <w:pPr>
              <w:pStyle w:val="Kommentartext"/>
              <w:rPr>
                <w:b/>
                <w:u w:val="single"/>
              </w:rPr>
            </w:pPr>
            <w:r>
              <w:rPr>
                <w:sz w:val="22"/>
              </w:rPr>
              <w:t xml:space="preserve">Gerne möchte ich heute mit Ihnen auf Ihre </w:t>
            </w:r>
            <w:r w:rsidR="004873F3">
              <w:rPr>
                <w:sz w:val="22"/>
              </w:rPr>
              <w:t xml:space="preserve">Beratungsgespräche im Demenzstützpunkt Ammerland zurückblicken. </w:t>
            </w:r>
            <w:r w:rsidR="008236E5" w:rsidRPr="008236E5">
              <w:rPr>
                <w:sz w:val="22"/>
              </w:rPr>
              <w:t xml:space="preserve">Möchten Sie einfach mal </w:t>
            </w:r>
            <w:r w:rsidR="00FE5B1E" w:rsidRPr="008236E5">
              <w:rPr>
                <w:sz w:val="22"/>
              </w:rPr>
              <w:t>berichten,</w:t>
            </w:r>
            <w:r w:rsidR="008236E5" w:rsidRPr="008236E5">
              <w:rPr>
                <w:sz w:val="22"/>
              </w:rPr>
              <w:t xml:space="preserve"> wie Sie </w:t>
            </w:r>
            <w:r w:rsidR="004873F3">
              <w:rPr>
                <w:sz w:val="22"/>
              </w:rPr>
              <w:t>vom Demenzstützpunkt erfahren haben und was Sie bewegt hat Kontakt zum Demenzstützpunkt aufzunehmen?</w:t>
            </w:r>
          </w:p>
        </w:tc>
        <w:tc>
          <w:tcPr>
            <w:tcW w:w="3519" w:type="dxa"/>
            <w:vMerge w:val="restart"/>
            <w:tcBorders>
              <w:top w:val="nil"/>
              <w:right w:val="triple" w:sz="4" w:space="0" w:color="auto"/>
            </w:tcBorders>
            <w:shd w:val="clear" w:color="auto" w:fill="auto"/>
          </w:tcPr>
          <w:p w14:paraId="7DCEAF1A" w14:textId="4C753B72" w:rsidR="00FD5F7A" w:rsidRDefault="00F34BCC" w:rsidP="00C05E85">
            <w:pPr>
              <w:pBdr>
                <w:top w:val="single" w:sz="4" w:space="1" w:color="auto"/>
                <w:bottom w:val="single" w:sz="4" w:space="1" w:color="auto"/>
              </w:pBdr>
              <w:shd w:val="clear" w:color="auto" w:fill="D9D9D9" w:themeFill="background1" w:themeFillShade="D9"/>
              <w:spacing w:after="20"/>
            </w:pPr>
            <w:r w:rsidRPr="008236E5">
              <w:rPr>
                <w:b/>
              </w:rPr>
              <w:t xml:space="preserve">Details, Gründe, Erklärungen </w:t>
            </w:r>
          </w:p>
          <w:p w14:paraId="75AFEB2A" w14:textId="607EDC1A" w:rsidR="00F34BCC" w:rsidRPr="008236E5" w:rsidRDefault="00F34BCC" w:rsidP="008E114A">
            <w:pPr>
              <w:spacing w:after="50"/>
            </w:pPr>
            <w:r w:rsidRPr="008236E5">
              <w:t>Bitte beschreiben Sie das näher!</w:t>
            </w:r>
          </w:p>
          <w:p w14:paraId="78DD9195" w14:textId="77777777" w:rsidR="00F34BCC" w:rsidRPr="00763B5F" w:rsidRDefault="00F34BCC" w:rsidP="008E114A">
            <w:pPr>
              <w:spacing w:after="50"/>
            </w:pPr>
            <w:r w:rsidRPr="00763B5F">
              <w:t xml:space="preserve">Was ist ein Beispiel dafür? </w:t>
            </w:r>
          </w:p>
          <w:p w14:paraId="6726ED8C" w14:textId="77777777" w:rsidR="00F34BCC" w:rsidRPr="008236E5" w:rsidRDefault="00F34BCC" w:rsidP="008E114A">
            <w:pPr>
              <w:spacing w:after="50"/>
            </w:pPr>
            <w:r w:rsidRPr="008236E5">
              <w:t>Woran machen Sie das fest?</w:t>
            </w:r>
          </w:p>
          <w:p w14:paraId="5B740DC4" w14:textId="77777777" w:rsidR="00F34BCC" w:rsidRPr="008236E5" w:rsidRDefault="00F34BCC" w:rsidP="008E114A">
            <w:pPr>
              <w:spacing w:after="50"/>
            </w:pPr>
            <w:r w:rsidRPr="008236E5">
              <w:t>Wie erklären Sie sich das?</w:t>
            </w:r>
          </w:p>
          <w:p w14:paraId="0E41065A" w14:textId="616C1151" w:rsidR="00F34BCC" w:rsidRPr="008236E5" w:rsidRDefault="00F34BCC" w:rsidP="008E114A">
            <w:pPr>
              <w:spacing w:after="50"/>
            </w:pPr>
            <w:r w:rsidRPr="008236E5">
              <w:t>Weshalb ausgerechnet… (d</w:t>
            </w:r>
            <w:r w:rsidR="009D7CAF">
              <w:t>iese</w:t>
            </w:r>
            <w:r w:rsidRPr="008236E5">
              <w:t>)?</w:t>
            </w:r>
          </w:p>
          <w:p w14:paraId="6F9D5E9E" w14:textId="77777777" w:rsidR="00F34BCC" w:rsidRPr="008236E5" w:rsidRDefault="00F34BCC" w:rsidP="008E114A">
            <w:pPr>
              <w:spacing w:after="50"/>
            </w:pPr>
            <w:r w:rsidRPr="008236E5">
              <w:t>Wie hat sich das dahin entwickelt?</w:t>
            </w:r>
          </w:p>
          <w:p w14:paraId="37E053AE" w14:textId="7D207A98" w:rsidR="00F34BCC" w:rsidRDefault="00F34BCC" w:rsidP="008E114A">
            <w:pPr>
              <w:spacing w:after="50"/>
            </w:pPr>
            <w:r w:rsidRPr="008236E5">
              <w:t>Was bedeutet das für Sie?</w:t>
            </w:r>
          </w:p>
          <w:p w14:paraId="182998D4" w14:textId="77777777" w:rsidR="00FD5F7A" w:rsidRPr="008236E5" w:rsidRDefault="00FD5F7A" w:rsidP="008E114A">
            <w:pPr>
              <w:spacing w:after="50"/>
            </w:pPr>
          </w:p>
          <w:p w14:paraId="0ABF16AC" w14:textId="48765D5B" w:rsidR="00FD5F7A" w:rsidRDefault="00F34BCC" w:rsidP="00C05E85">
            <w:pPr>
              <w:pBdr>
                <w:top w:val="single" w:sz="4" w:space="1" w:color="auto"/>
                <w:bottom w:val="single" w:sz="4" w:space="1" w:color="auto"/>
              </w:pBdr>
              <w:shd w:val="clear" w:color="auto" w:fill="D9D9D9" w:themeFill="background1" w:themeFillShade="D9"/>
              <w:spacing w:after="50"/>
            </w:pPr>
            <w:r w:rsidRPr="008236E5">
              <w:rPr>
                <w:b/>
              </w:rPr>
              <w:t xml:space="preserve">Erleben </w:t>
            </w:r>
          </w:p>
          <w:p w14:paraId="26F47D7A" w14:textId="5EBD2900" w:rsidR="00F34BCC" w:rsidRPr="008236E5" w:rsidRDefault="00F34BCC" w:rsidP="008E114A">
            <w:pPr>
              <w:spacing w:after="50"/>
            </w:pPr>
            <w:r w:rsidRPr="008236E5">
              <w:t>Wie erleben Sie das?</w:t>
            </w:r>
          </w:p>
          <w:p w14:paraId="0C7E77E8" w14:textId="77777777" w:rsidR="00F34BCC" w:rsidRPr="008236E5" w:rsidRDefault="00F34BCC" w:rsidP="008E114A">
            <w:pPr>
              <w:spacing w:after="50"/>
            </w:pPr>
            <w:r w:rsidRPr="008236E5">
              <w:t>Wie fühlt sich das an?</w:t>
            </w:r>
          </w:p>
          <w:p w14:paraId="69AB8884" w14:textId="680B3DAD" w:rsidR="00FD5F7A" w:rsidRDefault="00F34BCC" w:rsidP="008E114A">
            <w:pPr>
              <w:spacing w:after="50"/>
            </w:pPr>
            <w:r w:rsidRPr="008236E5">
              <w:t>Wie empfinden Sie das persönlich?</w:t>
            </w:r>
          </w:p>
          <w:p w14:paraId="1D2575FF" w14:textId="77777777" w:rsidR="00FD5F7A" w:rsidRPr="008236E5" w:rsidRDefault="00FD5F7A" w:rsidP="008E114A">
            <w:pPr>
              <w:spacing w:after="50"/>
            </w:pPr>
          </w:p>
          <w:p w14:paraId="620752D5" w14:textId="7FE836D5" w:rsidR="00FD5F7A" w:rsidRDefault="00F34BCC" w:rsidP="00C05E85">
            <w:pPr>
              <w:pBdr>
                <w:top w:val="single" w:sz="4" w:space="1" w:color="auto"/>
                <w:bottom w:val="single" w:sz="4" w:space="1" w:color="auto"/>
              </w:pBdr>
              <w:shd w:val="clear" w:color="auto" w:fill="D9D9D9" w:themeFill="background1" w:themeFillShade="D9"/>
              <w:spacing w:after="50"/>
            </w:pPr>
            <w:r w:rsidRPr="008236E5">
              <w:rPr>
                <w:b/>
              </w:rPr>
              <w:t>Erwartungen, Wünsche</w:t>
            </w:r>
            <w:r w:rsidRPr="008236E5">
              <w:t xml:space="preserve"> </w:t>
            </w:r>
          </w:p>
          <w:p w14:paraId="2DC99C6C" w14:textId="5AE4DFC4" w:rsidR="00F34BCC" w:rsidRPr="008236E5" w:rsidRDefault="00F34BCC" w:rsidP="008E114A">
            <w:pPr>
              <w:spacing w:after="50"/>
            </w:pPr>
            <w:r w:rsidRPr="008236E5">
              <w:t>Was erwarten/erhoffen Sie sich davon?</w:t>
            </w:r>
          </w:p>
          <w:p w14:paraId="2A82AF61" w14:textId="77777777" w:rsidR="00F34BCC" w:rsidRPr="008236E5" w:rsidRDefault="00F34BCC" w:rsidP="008E114A">
            <w:pPr>
              <w:spacing w:after="50"/>
            </w:pPr>
            <w:r w:rsidRPr="008236E5">
              <w:t>Was wünschen Sie sich (bezogen auf…)?</w:t>
            </w:r>
          </w:p>
          <w:p w14:paraId="6D706FD2" w14:textId="1249F263" w:rsidR="00FD5F7A" w:rsidRDefault="00F34BCC" w:rsidP="008E114A">
            <w:pPr>
              <w:spacing w:after="50"/>
            </w:pPr>
            <w:r w:rsidRPr="008236E5">
              <w:t>Was würden Sie gerne verändern?</w:t>
            </w:r>
          </w:p>
          <w:p w14:paraId="2F332E3F" w14:textId="77777777" w:rsidR="00FD5F7A" w:rsidRPr="008236E5" w:rsidRDefault="00FD5F7A" w:rsidP="008E114A">
            <w:pPr>
              <w:spacing w:after="50"/>
              <w:rPr>
                <w:b/>
              </w:rPr>
            </w:pPr>
          </w:p>
          <w:p w14:paraId="01602D68" w14:textId="75144741" w:rsidR="00F34BCC" w:rsidRPr="008236E5" w:rsidRDefault="00F34BCC" w:rsidP="00CD6097">
            <w:pPr>
              <w:spacing w:after="50"/>
              <w:rPr>
                <w:b/>
                <w:u w:val="single"/>
              </w:rPr>
            </w:pPr>
          </w:p>
        </w:tc>
      </w:tr>
      <w:tr w:rsidR="00F34BCC" w:rsidRPr="0012025D" w14:paraId="4B5D21DE" w14:textId="77777777" w:rsidTr="00C05E85">
        <w:trPr>
          <w:trHeight w:hRule="exact" w:val="427"/>
        </w:trPr>
        <w:tc>
          <w:tcPr>
            <w:tcW w:w="5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FB3AA4" w14:textId="77777777" w:rsidR="00F34BCC" w:rsidRPr="008236E5" w:rsidRDefault="00F34BCC" w:rsidP="008E114A">
            <w:pPr>
              <w:jc w:val="center"/>
              <w:rPr>
                <w:b/>
                <w:u w:val="single"/>
              </w:rPr>
            </w:pPr>
            <w:r w:rsidRPr="008236E5">
              <w:rPr>
                <w:b/>
                <w:u w:val="single"/>
              </w:rPr>
              <w:t>KERNFRAGEN</w:t>
            </w:r>
          </w:p>
        </w:tc>
        <w:tc>
          <w:tcPr>
            <w:tcW w:w="3519" w:type="dxa"/>
            <w:vMerge/>
            <w:tcBorders>
              <w:right w:val="triple" w:sz="4" w:space="0" w:color="auto"/>
            </w:tcBorders>
            <w:shd w:val="clear" w:color="auto" w:fill="auto"/>
            <w:vAlign w:val="center"/>
          </w:tcPr>
          <w:p w14:paraId="17058F74" w14:textId="77777777" w:rsidR="00F34BCC" w:rsidRPr="006D6113" w:rsidRDefault="00F34BCC" w:rsidP="008E114A">
            <w:pPr>
              <w:rPr>
                <w:b/>
                <w:u w:val="single"/>
              </w:rPr>
            </w:pPr>
          </w:p>
        </w:tc>
      </w:tr>
      <w:tr w:rsidR="00F34BCC" w:rsidRPr="0012025D" w14:paraId="57696B04" w14:textId="77777777" w:rsidTr="00C05E85">
        <w:trPr>
          <w:trHeight w:hRule="exact" w:val="445"/>
        </w:trPr>
        <w:tc>
          <w:tcPr>
            <w:tcW w:w="5949" w:type="dxa"/>
            <w:shd w:val="clear" w:color="auto" w:fill="D9D9D9" w:themeFill="background1" w:themeFillShade="D9"/>
            <w:vAlign w:val="center"/>
          </w:tcPr>
          <w:p w14:paraId="4EE91B7D" w14:textId="25FE7842" w:rsidR="00F34BCC" w:rsidRPr="008236E5" w:rsidRDefault="00510880" w:rsidP="008E114A">
            <w:pPr>
              <w:rPr>
                <w:b/>
              </w:rPr>
            </w:pPr>
            <w:r>
              <w:rPr>
                <w:b/>
              </w:rPr>
              <w:t>Erleben de</w:t>
            </w:r>
            <w:r w:rsidR="004873F3">
              <w:rPr>
                <w:b/>
              </w:rPr>
              <w:t>s Erstkontakts</w:t>
            </w:r>
          </w:p>
        </w:tc>
        <w:tc>
          <w:tcPr>
            <w:tcW w:w="3519" w:type="dxa"/>
            <w:vMerge/>
            <w:tcBorders>
              <w:right w:val="triple" w:sz="4" w:space="0" w:color="auto"/>
            </w:tcBorders>
            <w:shd w:val="clear" w:color="auto" w:fill="auto"/>
          </w:tcPr>
          <w:p w14:paraId="5FD05C15" w14:textId="77777777" w:rsidR="00F34BCC" w:rsidRPr="007D4391" w:rsidRDefault="00F34BCC" w:rsidP="008E114A"/>
        </w:tc>
      </w:tr>
      <w:tr w:rsidR="00747C8E" w:rsidRPr="0012025D" w14:paraId="2DA3E7DC" w14:textId="77777777" w:rsidTr="00AF64ED">
        <w:trPr>
          <w:trHeight w:hRule="exact" w:val="2525"/>
        </w:trPr>
        <w:tc>
          <w:tcPr>
            <w:tcW w:w="5949" w:type="dxa"/>
            <w:shd w:val="clear" w:color="auto" w:fill="auto"/>
            <w:vAlign w:val="center"/>
          </w:tcPr>
          <w:p w14:paraId="3AF9C093" w14:textId="77777777" w:rsidR="004873F3" w:rsidRDefault="004873F3" w:rsidP="004873F3">
            <w:r>
              <w:t>Weshalb haben Sie genau zu diesem Zeitpunkt Kontakt zum Demenzstützpunkt aufgenommen?</w:t>
            </w:r>
          </w:p>
          <w:p w14:paraId="1A5D91BC" w14:textId="77777777" w:rsidR="004873F3" w:rsidRDefault="004873F3" w:rsidP="004873F3">
            <w:r>
              <w:t>Inwiefern war Ihnen zu diesem Zeitpunkt die Demenzerkrankung ihres Angehörigen bekannt?</w:t>
            </w:r>
          </w:p>
          <w:p w14:paraId="12AC93F8" w14:textId="77777777" w:rsidR="004873F3" w:rsidRDefault="004873F3" w:rsidP="004873F3">
            <w:r>
              <w:t>Inwiefern war dieser Zeitpunkt der ersten Kontaktaufnahme für Sie passend?--- Würden Sie dies rückblickend anders bewerten?---- Falls ja: Was hat Ihnen die Kontaktaufnahme erleichtert?</w:t>
            </w:r>
          </w:p>
          <w:p w14:paraId="01B54D31" w14:textId="77777777" w:rsidR="004873F3" w:rsidRDefault="004873F3" w:rsidP="004873F3">
            <w:r>
              <w:t>Welche Erwartungen hatten Sie an den Demenzstützpunkt?</w:t>
            </w:r>
          </w:p>
          <w:p w14:paraId="6133D394" w14:textId="77777777" w:rsidR="00747C8E" w:rsidDel="00510880" w:rsidRDefault="00747C8E" w:rsidP="004873F3">
            <w:pPr>
              <w:spacing w:before="120" w:after="56"/>
              <w:rPr>
                <w:b/>
              </w:rPr>
            </w:pPr>
          </w:p>
        </w:tc>
        <w:tc>
          <w:tcPr>
            <w:tcW w:w="3519" w:type="dxa"/>
            <w:vMerge/>
            <w:tcBorders>
              <w:right w:val="triple" w:sz="4" w:space="0" w:color="auto"/>
            </w:tcBorders>
            <w:shd w:val="clear" w:color="auto" w:fill="auto"/>
          </w:tcPr>
          <w:p w14:paraId="1C48BDBE" w14:textId="77777777" w:rsidR="00747C8E" w:rsidRPr="007D4391" w:rsidRDefault="00747C8E" w:rsidP="008E114A"/>
        </w:tc>
      </w:tr>
      <w:tr w:rsidR="00747C8E" w:rsidRPr="0012025D" w14:paraId="39139E68" w14:textId="77777777" w:rsidTr="00C05E85">
        <w:trPr>
          <w:trHeight w:hRule="exact" w:val="445"/>
        </w:trPr>
        <w:tc>
          <w:tcPr>
            <w:tcW w:w="5949" w:type="dxa"/>
            <w:shd w:val="clear" w:color="auto" w:fill="D9D9D9" w:themeFill="background1" w:themeFillShade="D9"/>
            <w:vAlign w:val="center"/>
          </w:tcPr>
          <w:p w14:paraId="140120DE" w14:textId="13DCAF82" w:rsidR="00747C8E" w:rsidRDefault="004873F3" w:rsidP="008E114A">
            <w:pPr>
              <w:rPr>
                <w:b/>
              </w:rPr>
            </w:pPr>
            <w:r>
              <w:rPr>
                <w:b/>
              </w:rPr>
              <w:t>Erleben der Beratung</w:t>
            </w:r>
          </w:p>
        </w:tc>
        <w:tc>
          <w:tcPr>
            <w:tcW w:w="3519" w:type="dxa"/>
            <w:vMerge/>
            <w:tcBorders>
              <w:right w:val="triple" w:sz="4" w:space="0" w:color="auto"/>
            </w:tcBorders>
            <w:shd w:val="clear" w:color="auto" w:fill="auto"/>
          </w:tcPr>
          <w:p w14:paraId="0A56A564" w14:textId="77777777" w:rsidR="00747C8E" w:rsidRPr="007D4391" w:rsidRDefault="00747C8E" w:rsidP="008E114A"/>
        </w:tc>
      </w:tr>
      <w:tr w:rsidR="00747C8E" w:rsidRPr="0012025D" w14:paraId="2BDABEB6" w14:textId="77777777" w:rsidTr="00AF64ED">
        <w:trPr>
          <w:trHeight w:hRule="exact" w:val="3956"/>
        </w:trPr>
        <w:tc>
          <w:tcPr>
            <w:tcW w:w="5949" w:type="dxa"/>
            <w:shd w:val="clear" w:color="auto" w:fill="auto"/>
            <w:vAlign w:val="center"/>
          </w:tcPr>
          <w:p w14:paraId="00F1CDE9" w14:textId="7965F0D2" w:rsidR="00D0668F" w:rsidRDefault="004873F3" w:rsidP="004873F3">
            <w:r>
              <w:t>Wie haben Sie den Kontakt zum Demenzstützpunkt erlebt?</w:t>
            </w:r>
          </w:p>
          <w:p w14:paraId="147F75A7" w14:textId="5E04F224" w:rsidR="004873F3" w:rsidRDefault="004873F3" w:rsidP="004873F3">
            <w:r>
              <w:t xml:space="preserve">Warum kam es nicht zu einer weiteren Beratung durch den Demenzstützpunkt? </w:t>
            </w:r>
          </w:p>
          <w:p w14:paraId="746F7EC5" w14:textId="29FB6A5E" w:rsidR="004873F3" w:rsidRDefault="00D0668F" w:rsidP="004873F3">
            <w:r>
              <w:t>Was hat sich für Sie durch die Beratung des Demenzstützpunkt verbessert?</w:t>
            </w:r>
            <w:r w:rsidR="008178AA">
              <w:t xml:space="preserve"> </w:t>
            </w:r>
            <w:r w:rsidR="004873F3">
              <w:t>Inwiefern haben Sie Entlastung durch das Beratungsangebot erfahren?</w:t>
            </w:r>
          </w:p>
          <w:p w14:paraId="05274AB2" w14:textId="77777777" w:rsidR="004873F3" w:rsidRDefault="004873F3" w:rsidP="004873F3">
            <w:r>
              <w:t>Wie sind Ihre Erfahrungen mit den vermittelten Unterstützungsangeboten des Netzwerkes des Demenzstützpunktes?</w:t>
            </w:r>
          </w:p>
          <w:p w14:paraId="11704923" w14:textId="236E0BA4" w:rsidR="00747C8E" w:rsidRPr="00AF64ED" w:rsidRDefault="004873F3" w:rsidP="00786444">
            <w:r>
              <w:t>Inwieweit ist in der Beratung auf Ihre individuelle Bedürfnisse eingegangen worden?</w:t>
            </w:r>
          </w:p>
        </w:tc>
        <w:tc>
          <w:tcPr>
            <w:tcW w:w="3519" w:type="dxa"/>
            <w:vMerge/>
            <w:tcBorders>
              <w:right w:val="triple" w:sz="4" w:space="0" w:color="auto"/>
            </w:tcBorders>
            <w:shd w:val="clear" w:color="auto" w:fill="auto"/>
          </w:tcPr>
          <w:p w14:paraId="1BB28D12" w14:textId="77777777" w:rsidR="00747C8E" w:rsidRPr="007D4391" w:rsidRDefault="00747C8E" w:rsidP="008E114A"/>
        </w:tc>
      </w:tr>
      <w:tr w:rsidR="00747C8E" w:rsidRPr="0012025D" w14:paraId="27E3341A" w14:textId="77777777" w:rsidTr="00C05E85">
        <w:trPr>
          <w:trHeight w:hRule="exact" w:val="445"/>
        </w:trPr>
        <w:tc>
          <w:tcPr>
            <w:tcW w:w="5949" w:type="dxa"/>
            <w:shd w:val="clear" w:color="auto" w:fill="D9D9D9" w:themeFill="background1" w:themeFillShade="D9"/>
            <w:vAlign w:val="center"/>
          </w:tcPr>
          <w:p w14:paraId="2D3307AF" w14:textId="63A14297" w:rsidR="00747C8E" w:rsidDel="00510880" w:rsidRDefault="004873F3" w:rsidP="008E114A">
            <w:pPr>
              <w:rPr>
                <w:b/>
              </w:rPr>
            </w:pPr>
            <w:r>
              <w:rPr>
                <w:b/>
              </w:rPr>
              <w:t>Palliative Versorgung</w:t>
            </w:r>
            <w:r w:rsidR="00D0668F">
              <w:rPr>
                <w:b/>
              </w:rPr>
              <w:t xml:space="preserve"> ( nur bei Bedarf)</w:t>
            </w:r>
          </w:p>
        </w:tc>
        <w:tc>
          <w:tcPr>
            <w:tcW w:w="3519" w:type="dxa"/>
            <w:vMerge/>
            <w:tcBorders>
              <w:right w:val="triple" w:sz="4" w:space="0" w:color="auto"/>
            </w:tcBorders>
            <w:shd w:val="clear" w:color="auto" w:fill="auto"/>
          </w:tcPr>
          <w:p w14:paraId="19BAA1F0" w14:textId="77777777" w:rsidR="00747C8E" w:rsidRPr="007D4391" w:rsidRDefault="00747C8E" w:rsidP="008E114A"/>
        </w:tc>
      </w:tr>
      <w:tr w:rsidR="008E114A" w:rsidRPr="0012025D" w14:paraId="6FBBF9B7" w14:textId="77777777" w:rsidTr="00AF64ED">
        <w:trPr>
          <w:trHeight w:hRule="exact" w:val="1711"/>
        </w:trPr>
        <w:tc>
          <w:tcPr>
            <w:tcW w:w="5949" w:type="dxa"/>
            <w:shd w:val="clear" w:color="auto" w:fill="auto"/>
          </w:tcPr>
          <w:p w14:paraId="53D949EA" w14:textId="77777777" w:rsidR="004873F3" w:rsidRDefault="004873F3" w:rsidP="00BB7163">
            <w:r>
              <w:t>Inwiefern wurde in der Beratung das Lebensende der demenzerkrankten Person angesprochen?</w:t>
            </w:r>
          </w:p>
          <w:p w14:paraId="51F5758A" w14:textId="77777777" w:rsidR="004873F3" w:rsidRDefault="004873F3" w:rsidP="00BB7163">
            <w:r>
              <w:t>Inwiefern hat sich durch die Auseinandersetzung mit dem Thema Lebensende etwas verändert?</w:t>
            </w:r>
          </w:p>
          <w:p w14:paraId="24E284DC" w14:textId="7D620654" w:rsidR="000F4BF5" w:rsidRPr="00AF64ED" w:rsidRDefault="004873F3" w:rsidP="00786444">
            <w:r>
              <w:t>Inwieweit wurde in der Beratung über eine hospizlich palliative Versorgung gesprochen?</w:t>
            </w:r>
          </w:p>
        </w:tc>
        <w:tc>
          <w:tcPr>
            <w:tcW w:w="3519" w:type="dxa"/>
            <w:vMerge/>
            <w:tcBorders>
              <w:right w:val="triple" w:sz="4" w:space="0" w:color="auto"/>
            </w:tcBorders>
            <w:shd w:val="clear" w:color="auto" w:fill="auto"/>
          </w:tcPr>
          <w:p w14:paraId="210FA1B9" w14:textId="77777777" w:rsidR="008E114A" w:rsidRPr="007D4391" w:rsidRDefault="008E114A" w:rsidP="008E114A"/>
        </w:tc>
      </w:tr>
      <w:tr w:rsidR="00F34BCC" w14:paraId="33E626F6" w14:textId="77777777" w:rsidTr="00C05E85">
        <w:trPr>
          <w:trHeight w:val="288"/>
        </w:trPr>
        <w:tc>
          <w:tcPr>
            <w:tcW w:w="594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97D79F6" w14:textId="5D1D7DE7" w:rsidR="00F34BCC" w:rsidRPr="008236E5" w:rsidRDefault="004873F3" w:rsidP="008E114A">
            <w:pPr>
              <w:spacing w:after="56"/>
            </w:pPr>
            <w:r>
              <w:rPr>
                <w:b/>
              </w:rPr>
              <w:lastRenderedPageBreak/>
              <w:t>soziale Umfeld</w:t>
            </w:r>
          </w:p>
        </w:tc>
        <w:tc>
          <w:tcPr>
            <w:tcW w:w="3519" w:type="dxa"/>
            <w:vMerge/>
            <w:tcBorders>
              <w:right w:val="triple" w:sz="4" w:space="0" w:color="auto"/>
            </w:tcBorders>
          </w:tcPr>
          <w:p w14:paraId="2DBC8279" w14:textId="77777777" w:rsidR="00F34BCC" w:rsidRPr="007D4391" w:rsidRDefault="00F34BCC" w:rsidP="008E114A">
            <w:pPr>
              <w:spacing w:after="20"/>
            </w:pPr>
          </w:p>
        </w:tc>
      </w:tr>
      <w:tr w:rsidR="00F34BCC" w14:paraId="2A4CCC5E" w14:textId="77777777" w:rsidTr="00AF64ED">
        <w:trPr>
          <w:trHeight w:val="1626"/>
        </w:trPr>
        <w:tc>
          <w:tcPr>
            <w:tcW w:w="5949" w:type="dxa"/>
            <w:tcBorders>
              <w:bottom w:val="single" w:sz="4" w:space="0" w:color="auto"/>
            </w:tcBorders>
          </w:tcPr>
          <w:p w14:paraId="3662DE09" w14:textId="33E253CB" w:rsidR="00D0668F" w:rsidRDefault="00D0668F" w:rsidP="004873F3">
            <w:r w:rsidRPr="00D0668F">
              <w:t xml:space="preserve">Inwieweit nehmen außer Ihnen noch weitere </w:t>
            </w:r>
            <w:r w:rsidR="00281F09">
              <w:t>I</w:t>
            </w:r>
            <w:r w:rsidRPr="00D0668F">
              <w:t>hrer Angehörigen an den Angeboten des Demenzstützpunktes teil</w:t>
            </w:r>
            <w:r>
              <w:t>?</w:t>
            </w:r>
          </w:p>
          <w:p w14:paraId="7D00A1F4" w14:textId="77777777" w:rsidR="004873F3" w:rsidRDefault="004873F3" w:rsidP="004873F3">
            <w:r>
              <w:t>Inwiefern wünschen Sie sich, dass weitere Angehörige in der Beratung miteinbezogen werden?</w:t>
            </w:r>
          </w:p>
          <w:p w14:paraId="568DD363" w14:textId="29B6F9E7" w:rsidR="00A21E0E" w:rsidRPr="008236E5" w:rsidRDefault="004873F3" w:rsidP="00AF64ED">
            <w:pPr>
              <w:rPr>
                <w:bCs/>
              </w:rPr>
            </w:pPr>
            <w:r>
              <w:t xml:space="preserve">Inwieweit erleben Sie den Demenzstützpunkt als Unterstützung für </w:t>
            </w:r>
            <w:r w:rsidR="00D0668F">
              <w:t>Ihr</w:t>
            </w:r>
            <w:r>
              <w:t xml:space="preserve"> soziale</w:t>
            </w:r>
            <w:r w:rsidR="00CB35FE">
              <w:t>s</w:t>
            </w:r>
            <w:r>
              <w:t xml:space="preserve"> Umfeld?</w:t>
            </w:r>
          </w:p>
        </w:tc>
        <w:tc>
          <w:tcPr>
            <w:tcW w:w="3519" w:type="dxa"/>
            <w:vMerge/>
            <w:tcBorders>
              <w:right w:val="triple" w:sz="4" w:space="0" w:color="auto"/>
            </w:tcBorders>
          </w:tcPr>
          <w:p w14:paraId="19F36A96" w14:textId="77777777" w:rsidR="00F34BCC" w:rsidRPr="007D4391" w:rsidRDefault="00F34BCC" w:rsidP="008E114A">
            <w:pPr>
              <w:spacing w:after="20"/>
            </w:pPr>
          </w:p>
        </w:tc>
      </w:tr>
      <w:tr w:rsidR="004873F3" w14:paraId="559DD6AD" w14:textId="77777777" w:rsidTr="00AF64ED">
        <w:trPr>
          <w:trHeight w:val="58"/>
        </w:trPr>
        <w:tc>
          <w:tcPr>
            <w:tcW w:w="594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6538A6C" w14:textId="5AA91AFF" w:rsidR="004873F3" w:rsidRPr="00AF64ED" w:rsidDel="004873F3" w:rsidRDefault="004873F3" w:rsidP="004873F3">
            <w:pPr>
              <w:rPr>
                <w:b/>
                <w:bCs/>
              </w:rPr>
            </w:pPr>
            <w:r w:rsidRPr="00AF64ED">
              <w:rPr>
                <w:b/>
                <w:bCs/>
              </w:rPr>
              <w:t>Weiterentwicklung</w:t>
            </w:r>
          </w:p>
        </w:tc>
        <w:tc>
          <w:tcPr>
            <w:tcW w:w="3519" w:type="dxa"/>
            <w:tcBorders>
              <w:right w:val="triple" w:sz="4" w:space="0" w:color="auto"/>
            </w:tcBorders>
          </w:tcPr>
          <w:p w14:paraId="7DF25B19" w14:textId="77777777" w:rsidR="004873F3" w:rsidRPr="007D4391" w:rsidRDefault="004873F3" w:rsidP="008E114A">
            <w:pPr>
              <w:spacing w:after="20"/>
            </w:pPr>
          </w:p>
        </w:tc>
      </w:tr>
      <w:tr w:rsidR="004873F3" w14:paraId="3AD7C619" w14:textId="77777777" w:rsidTr="00AF64ED">
        <w:trPr>
          <w:trHeight w:val="103"/>
        </w:trPr>
        <w:tc>
          <w:tcPr>
            <w:tcW w:w="5949" w:type="dxa"/>
            <w:tcBorders>
              <w:bottom w:val="single" w:sz="4" w:space="0" w:color="auto"/>
            </w:tcBorders>
          </w:tcPr>
          <w:p w14:paraId="2B27A8A4" w14:textId="77777777" w:rsidR="004873F3" w:rsidRPr="003C784C" w:rsidRDefault="004873F3" w:rsidP="004873F3">
            <w:pPr>
              <w:rPr>
                <w:b/>
                <w:bCs/>
                <w:sz w:val="24"/>
                <w:szCs w:val="24"/>
              </w:rPr>
            </w:pPr>
            <w:r w:rsidRPr="001F3DB7">
              <w:rPr>
                <w:sz w:val="24"/>
                <w:szCs w:val="24"/>
              </w:rPr>
              <w:t>Bisher haben wir viel über Ihre Erfahrungen mit dem Demenzstützpunkt geredet, nun würde ich gerne mit Ihnen über Weiterentwicklungsmöglichkeiten des Demenzstützpunktes sprechen.</w:t>
            </w:r>
          </w:p>
          <w:p w14:paraId="2B7D65AF" w14:textId="77777777" w:rsidR="004873F3" w:rsidRPr="003C784C" w:rsidRDefault="004873F3" w:rsidP="004873F3">
            <w:pPr>
              <w:rPr>
                <w:b/>
                <w:bCs/>
              </w:rPr>
            </w:pPr>
            <w:r w:rsidRPr="003C784C">
              <w:rPr>
                <w:b/>
                <w:bCs/>
              </w:rPr>
              <w:t>Erstkontakt/ Kommunikation</w:t>
            </w:r>
          </w:p>
          <w:p w14:paraId="04B2B6B5" w14:textId="5F7BE8B9" w:rsidR="004873F3" w:rsidRDefault="004873F3" w:rsidP="004873F3">
            <w:r>
              <w:t xml:space="preserve">Wie sollte Ihrer Meinung nach, nach dem Erstkontakt weiterverfahren werden? </w:t>
            </w:r>
          </w:p>
          <w:p w14:paraId="5717DFD8" w14:textId="77777777" w:rsidR="004873F3" w:rsidRDefault="004873F3" w:rsidP="004873F3">
            <w:r>
              <w:t>Inwiefern wünschen sie sich, dass  der Demenzstützpunkt nach der ersten Beratung aktiv Kontakt zu Ihnen aufnimmt?--- Nach welchem Zeitraum würden Sie eine Kontaktaufnahme als sinnvoll erachten?</w:t>
            </w:r>
          </w:p>
          <w:p w14:paraId="49F3541C" w14:textId="77777777" w:rsidR="004873F3" w:rsidRPr="003C784C" w:rsidRDefault="004873F3" w:rsidP="004873F3">
            <w:pPr>
              <w:rPr>
                <w:b/>
                <w:bCs/>
              </w:rPr>
            </w:pPr>
            <w:r w:rsidRPr="003C784C">
              <w:rPr>
                <w:b/>
                <w:bCs/>
              </w:rPr>
              <w:t>Erreichbarkeit</w:t>
            </w:r>
          </w:p>
          <w:p w14:paraId="16EE8C91" w14:textId="77777777" w:rsidR="004873F3" w:rsidRDefault="004873F3" w:rsidP="004873F3">
            <w:r>
              <w:t>Inwiefern würden Sie das Beratungsangebot  des Demenzstützpunktes in öffentlichen Räumen (z.B. Sprechstunden im Rathaus oder im Gemeindezentrum) nutzen?</w:t>
            </w:r>
          </w:p>
          <w:p w14:paraId="58935AB6" w14:textId="77777777" w:rsidR="004873F3" w:rsidRDefault="004873F3" w:rsidP="004873F3">
            <w:r w:rsidRPr="003C784C">
              <w:rPr>
                <w:b/>
                <w:bCs/>
              </w:rPr>
              <w:t>Angebote</w:t>
            </w:r>
            <w:r>
              <w:rPr>
                <w:b/>
                <w:bCs/>
              </w:rPr>
              <w:br/>
            </w:r>
            <w:r w:rsidRPr="001F3DB7">
              <w:t>Zu Beginn des Gespräches haben Sie Ihre Erwartungen an den Demenzstützpunkt genannt.</w:t>
            </w:r>
            <w:r w:rsidRPr="001F3DB7">
              <w:br/>
              <w:t>Diese waren …</w:t>
            </w:r>
            <w:r w:rsidRPr="001F3DB7">
              <w:br/>
            </w:r>
            <w:r>
              <w:t xml:space="preserve">Inwiefern wurden Ihre Erwartungen an den Demenzstützpunkt erfüllt? </w:t>
            </w:r>
          </w:p>
          <w:p w14:paraId="23F4A76D" w14:textId="29D83E85" w:rsidR="004873F3" w:rsidDel="004873F3" w:rsidRDefault="004873F3" w:rsidP="00BB7163">
            <w:r>
              <w:t>Welche Wünsche für die Weiterentwicklung des Demenzstützpunktes haben Sie?</w:t>
            </w:r>
          </w:p>
        </w:tc>
        <w:tc>
          <w:tcPr>
            <w:tcW w:w="3519" w:type="dxa"/>
            <w:tcBorders>
              <w:right w:val="triple" w:sz="4" w:space="0" w:color="auto"/>
            </w:tcBorders>
          </w:tcPr>
          <w:p w14:paraId="7BC7CB86" w14:textId="77777777" w:rsidR="004873F3" w:rsidRPr="007D4391" w:rsidRDefault="004873F3" w:rsidP="008E114A">
            <w:pPr>
              <w:spacing w:after="20"/>
            </w:pPr>
          </w:p>
        </w:tc>
      </w:tr>
      <w:tr w:rsidR="00605707" w14:paraId="4EF927CE" w14:textId="77777777" w:rsidTr="00C05E85">
        <w:trPr>
          <w:trHeight w:hRule="exact" w:val="288"/>
        </w:trPr>
        <w:tc>
          <w:tcPr>
            <w:tcW w:w="5949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22ED2F3" w14:textId="77777777" w:rsidR="00605707" w:rsidRPr="00622B30" w:rsidRDefault="00605707" w:rsidP="008E114A">
            <w:pPr>
              <w:rPr>
                <w:b/>
              </w:rPr>
            </w:pPr>
            <w:r w:rsidRPr="00622B30">
              <w:rPr>
                <w:b/>
              </w:rPr>
              <w:t>A</w:t>
            </w:r>
            <w:r>
              <w:rPr>
                <w:b/>
              </w:rPr>
              <w:t>bschluss</w:t>
            </w:r>
          </w:p>
        </w:tc>
        <w:tc>
          <w:tcPr>
            <w:tcW w:w="3519" w:type="dxa"/>
            <w:tcBorders>
              <w:top w:val="trip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95F7ADD" w14:textId="77777777" w:rsidR="00605707" w:rsidRPr="007D4391" w:rsidRDefault="00605707" w:rsidP="008E114A"/>
        </w:tc>
      </w:tr>
      <w:tr w:rsidR="00605707" w14:paraId="3DE57EA1" w14:textId="77777777" w:rsidTr="00CD6097">
        <w:trPr>
          <w:trHeight w:val="1544"/>
        </w:trPr>
        <w:tc>
          <w:tcPr>
            <w:tcW w:w="94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78FA87" w14:textId="49B2F81D" w:rsidR="00605707" w:rsidRDefault="004873F3" w:rsidP="008E114A">
            <w:pPr>
              <w:spacing w:after="40"/>
            </w:pPr>
            <w:r>
              <w:t>Inwiefern würden Sie den Demenzstützpunkt weiterempfehlen?</w:t>
            </w:r>
            <w:r>
              <w:br/>
            </w:r>
            <w:r w:rsidR="00605707" w:rsidRPr="00622B30">
              <w:t xml:space="preserve">Gibt es bezogen auf die </w:t>
            </w:r>
            <w:r w:rsidR="00CD3384">
              <w:t>Inanspruchnahme</w:t>
            </w:r>
            <w:r w:rsidR="007D2640">
              <w:t xml:space="preserve"> an d</w:t>
            </w:r>
            <w:r>
              <w:t>es Demenzstützpunktes Ammerland</w:t>
            </w:r>
            <w:r w:rsidR="007D2640">
              <w:t xml:space="preserve"> etwas</w:t>
            </w:r>
            <w:r w:rsidR="00605707" w:rsidRPr="00622B30">
              <w:t xml:space="preserve">, das für Sie wichtig ist </w:t>
            </w:r>
            <w:r w:rsidR="00D30F2D">
              <w:t xml:space="preserve">und </w:t>
            </w:r>
            <w:r w:rsidR="00605707" w:rsidRPr="00622B30">
              <w:t>wonach ich Sie noch nicht gefragt habe?</w:t>
            </w:r>
            <w:r w:rsidR="00605707">
              <w:t xml:space="preserve"> </w:t>
            </w:r>
          </w:p>
          <w:p w14:paraId="072FEE14" w14:textId="77777777" w:rsidR="00605707" w:rsidRDefault="00605707" w:rsidP="008E114A">
            <w:pPr>
              <w:spacing w:after="40"/>
              <w:rPr>
                <w:i/>
              </w:rPr>
            </w:pPr>
            <w:r>
              <w:t xml:space="preserve">Haben Sie noch </w:t>
            </w:r>
            <w:r w:rsidRPr="00622B30">
              <w:t>Fragen an mich?</w:t>
            </w:r>
          </w:p>
          <w:p w14:paraId="0761617C" w14:textId="5EC67CC0" w:rsidR="00605707" w:rsidRPr="00425314" w:rsidRDefault="00605707" w:rsidP="008E114A">
            <w:pPr>
              <w:spacing w:after="40"/>
            </w:pPr>
            <w:r w:rsidRPr="0078593D">
              <w:rPr>
                <w:i/>
              </w:rPr>
              <w:t>Ich danke Ihnen herzlich</w:t>
            </w:r>
            <w:r>
              <w:rPr>
                <w:i/>
              </w:rPr>
              <w:t xml:space="preserve"> </w:t>
            </w:r>
            <w:r w:rsidRPr="0078593D">
              <w:rPr>
                <w:i/>
              </w:rPr>
              <w:t>für das Gespräch.</w:t>
            </w:r>
          </w:p>
        </w:tc>
      </w:tr>
    </w:tbl>
    <w:p w14:paraId="2837C340" w14:textId="77777777" w:rsidR="003B505B" w:rsidRDefault="003B505B" w:rsidP="00D50143"/>
    <w:p w14:paraId="7E4A4324" w14:textId="77777777" w:rsidR="003B505B" w:rsidRPr="003B505B" w:rsidRDefault="003B505B" w:rsidP="003B505B"/>
    <w:p w14:paraId="01FEB491" w14:textId="77777777" w:rsidR="003B505B" w:rsidRPr="003B505B" w:rsidRDefault="003B505B" w:rsidP="003B505B"/>
    <w:p w14:paraId="2361D527" w14:textId="77777777" w:rsidR="003B505B" w:rsidRPr="003B505B" w:rsidRDefault="003B505B" w:rsidP="003B505B"/>
    <w:p w14:paraId="7B3AEEAA" w14:textId="77777777" w:rsidR="003B505B" w:rsidRPr="003B505B" w:rsidRDefault="003B505B" w:rsidP="003B505B"/>
    <w:p w14:paraId="1EE2FB20" w14:textId="77777777" w:rsidR="003B505B" w:rsidRPr="003B505B" w:rsidRDefault="003B505B" w:rsidP="003B505B"/>
    <w:p w14:paraId="04C8CEC6" w14:textId="77777777" w:rsidR="003B505B" w:rsidRPr="003B505B" w:rsidRDefault="003B505B" w:rsidP="003B505B"/>
    <w:p w14:paraId="26B134BC" w14:textId="202D37F8" w:rsidR="003B505B" w:rsidRDefault="003B505B" w:rsidP="00D50143"/>
    <w:p w14:paraId="01C8EE87" w14:textId="147364D2" w:rsidR="007D2640" w:rsidRPr="007D2640" w:rsidRDefault="007D2640" w:rsidP="007D2640"/>
    <w:p w14:paraId="29EF937A" w14:textId="66F968DD" w:rsidR="007D2640" w:rsidRPr="007D2640" w:rsidRDefault="007D2640" w:rsidP="007D2640"/>
    <w:p w14:paraId="0938D34F" w14:textId="640F3C30" w:rsidR="007D2640" w:rsidRPr="007D2640" w:rsidRDefault="007D2640" w:rsidP="007D2640"/>
    <w:p w14:paraId="3784EA02" w14:textId="01123023" w:rsidR="007D2640" w:rsidRPr="007D2640" w:rsidRDefault="007D2640" w:rsidP="007D2640"/>
    <w:p w14:paraId="31CD6749" w14:textId="30003AAE" w:rsidR="007D2640" w:rsidRPr="007D2640" w:rsidRDefault="007D2640" w:rsidP="007D2640"/>
    <w:p w14:paraId="13D7FE6B" w14:textId="6047F87E" w:rsidR="007D2640" w:rsidRPr="007D2640" w:rsidRDefault="007D2640" w:rsidP="007D2640"/>
    <w:p w14:paraId="4414E303" w14:textId="7055B52A" w:rsidR="007D2640" w:rsidRPr="007D2640" w:rsidRDefault="007D2640" w:rsidP="007D2640"/>
    <w:p w14:paraId="23140C9D" w14:textId="53349C5B" w:rsidR="007D2640" w:rsidRPr="007D2640" w:rsidRDefault="007D2640" w:rsidP="007D2640"/>
    <w:p w14:paraId="245F272D" w14:textId="716EB433" w:rsidR="007D2640" w:rsidRPr="007D2640" w:rsidRDefault="007D2640" w:rsidP="007D2640"/>
    <w:p w14:paraId="3F03F3FA" w14:textId="15B38395" w:rsidR="007D2640" w:rsidRPr="007D2640" w:rsidRDefault="007D2640" w:rsidP="007D2640"/>
    <w:p w14:paraId="22CBA2BA" w14:textId="792E8ADD" w:rsidR="007D2640" w:rsidRPr="007D2640" w:rsidRDefault="007D2640" w:rsidP="007D2640"/>
    <w:p w14:paraId="09924390" w14:textId="4B36A7C7" w:rsidR="007D2640" w:rsidRPr="007D2640" w:rsidRDefault="007D2640" w:rsidP="007D2640"/>
    <w:p w14:paraId="0ACF6D8A" w14:textId="52A9FE5B" w:rsidR="007D2640" w:rsidRPr="007D2640" w:rsidRDefault="007D2640" w:rsidP="007D2640"/>
    <w:p w14:paraId="5E8FBDE0" w14:textId="4B742BE4" w:rsidR="007D2640" w:rsidRPr="007D2640" w:rsidRDefault="007D2640" w:rsidP="007D2640"/>
    <w:p w14:paraId="7BBA41D5" w14:textId="337C8835" w:rsidR="007D2640" w:rsidRPr="007D2640" w:rsidRDefault="007D2640" w:rsidP="007D2640"/>
    <w:p w14:paraId="4B822E99" w14:textId="5C427926" w:rsidR="007D2640" w:rsidRPr="007D2640" w:rsidRDefault="007D2640" w:rsidP="007D2640"/>
    <w:p w14:paraId="7740C99D" w14:textId="3E8B876A" w:rsidR="00FA3D0F" w:rsidRDefault="00FA3D0F" w:rsidP="003B505B">
      <w:pPr>
        <w:tabs>
          <w:tab w:val="left" w:pos="839"/>
        </w:tabs>
      </w:pPr>
    </w:p>
    <w:sectPr w:rsidR="00FA3D0F" w:rsidSect="00AF64ED">
      <w:headerReference w:type="default" r:id="rId7"/>
      <w:pgSz w:w="11906" w:h="16838"/>
      <w:pgMar w:top="720" w:right="720" w:bottom="2268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8685E2" w14:textId="77777777" w:rsidR="00137E59" w:rsidRDefault="00137E59" w:rsidP="00C80425">
      <w:pPr>
        <w:spacing w:after="0" w:line="240" w:lineRule="auto"/>
      </w:pPr>
      <w:r>
        <w:separator/>
      </w:r>
    </w:p>
  </w:endnote>
  <w:endnote w:type="continuationSeparator" w:id="0">
    <w:p w14:paraId="783F3EE8" w14:textId="77777777" w:rsidR="00137E59" w:rsidRDefault="00137E59" w:rsidP="00C804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DC59A4" w14:textId="77777777" w:rsidR="00137E59" w:rsidRDefault="00137E59" w:rsidP="00C80425">
      <w:pPr>
        <w:spacing w:after="0" w:line="240" w:lineRule="auto"/>
      </w:pPr>
      <w:r>
        <w:separator/>
      </w:r>
    </w:p>
  </w:footnote>
  <w:footnote w:type="continuationSeparator" w:id="0">
    <w:p w14:paraId="2C43135D" w14:textId="77777777" w:rsidR="00137E59" w:rsidRDefault="00137E59" w:rsidP="00C804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E9581F" w14:textId="55C8EEA5" w:rsidR="002742C6" w:rsidRDefault="002742C6" w:rsidP="00280638">
    <w:pPr>
      <w:pStyle w:val="Kopfzeile"/>
      <w:spacing w:after="40"/>
    </w:pPr>
    <w:r w:rsidRPr="002742C6">
      <w:t>SEMISTRUKTURIERTER INTERVIEWLEITFADEN</w:t>
    </w:r>
    <w:r w:rsidR="004873F3">
      <w:t xml:space="preserve"> FÜR ERSTKONTAKTE</w:t>
    </w:r>
    <w:r w:rsidRPr="002742C6">
      <w:t xml:space="preserve"> – Version: </w:t>
    </w:r>
    <w:r w:rsidR="001944A0">
      <w:t>T</w:t>
    </w:r>
    <w:r w:rsidR="00A21E0E">
      <w:t>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B0C"/>
    <w:rsid w:val="00004DF2"/>
    <w:rsid w:val="00012F73"/>
    <w:rsid w:val="00015EC4"/>
    <w:rsid w:val="000226E0"/>
    <w:rsid w:val="00044C2C"/>
    <w:rsid w:val="000516A6"/>
    <w:rsid w:val="000575B3"/>
    <w:rsid w:val="000659D3"/>
    <w:rsid w:val="00091B22"/>
    <w:rsid w:val="000A71A2"/>
    <w:rsid w:val="000B07C1"/>
    <w:rsid w:val="000B6AFC"/>
    <w:rsid w:val="000C7E90"/>
    <w:rsid w:val="000F4BF5"/>
    <w:rsid w:val="0012025D"/>
    <w:rsid w:val="00122644"/>
    <w:rsid w:val="00137E59"/>
    <w:rsid w:val="00153606"/>
    <w:rsid w:val="001725EC"/>
    <w:rsid w:val="00191F95"/>
    <w:rsid w:val="001944A0"/>
    <w:rsid w:val="001B0E47"/>
    <w:rsid w:val="001D0795"/>
    <w:rsid w:val="001D21A2"/>
    <w:rsid w:val="001D7303"/>
    <w:rsid w:val="00221033"/>
    <w:rsid w:val="00222F43"/>
    <w:rsid w:val="002248F4"/>
    <w:rsid w:val="00225127"/>
    <w:rsid w:val="002742C6"/>
    <w:rsid w:val="00280638"/>
    <w:rsid w:val="00281F09"/>
    <w:rsid w:val="002829F0"/>
    <w:rsid w:val="00283F51"/>
    <w:rsid w:val="002856BC"/>
    <w:rsid w:val="00296428"/>
    <w:rsid w:val="002A5B5A"/>
    <w:rsid w:val="002B088C"/>
    <w:rsid w:val="002B6A7A"/>
    <w:rsid w:val="002C0FB5"/>
    <w:rsid w:val="002E0891"/>
    <w:rsid w:val="002E0A38"/>
    <w:rsid w:val="00322104"/>
    <w:rsid w:val="003228FE"/>
    <w:rsid w:val="00323DA3"/>
    <w:rsid w:val="003270BC"/>
    <w:rsid w:val="003511D9"/>
    <w:rsid w:val="0038262A"/>
    <w:rsid w:val="00393501"/>
    <w:rsid w:val="003B505B"/>
    <w:rsid w:val="003D20C5"/>
    <w:rsid w:val="003E0590"/>
    <w:rsid w:val="003F42C6"/>
    <w:rsid w:val="003F55F5"/>
    <w:rsid w:val="003F7D07"/>
    <w:rsid w:val="00425314"/>
    <w:rsid w:val="00447183"/>
    <w:rsid w:val="004576EA"/>
    <w:rsid w:val="004649F3"/>
    <w:rsid w:val="00464F86"/>
    <w:rsid w:val="00467CC4"/>
    <w:rsid w:val="00480639"/>
    <w:rsid w:val="004873F3"/>
    <w:rsid w:val="00497833"/>
    <w:rsid w:val="004B41C4"/>
    <w:rsid w:val="004B47B9"/>
    <w:rsid w:val="004F714A"/>
    <w:rsid w:val="0050370E"/>
    <w:rsid w:val="00505F33"/>
    <w:rsid w:val="00506669"/>
    <w:rsid w:val="00510880"/>
    <w:rsid w:val="0053036F"/>
    <w:rsid w:val="00540299"/>
    <w:rsid w:val="00544012"/>
    <w:rsid w:val="00553469"/>
    <w:rsid w:val="00584D30"/>
    <w:rsid w:val="005B04A0"/>
    <w:rsid w:val="005B0669"/>
    <w:rsid w:val="005C495E"/>
    <w:rsid w:val="005D1F17"/>
    <w:rsid w:val="005D49E6"/>
    <w:rsid w:val="005D54BC"/>
    <w:rsid w:val="005E4263"/>
    <w:rsid w:val="00605707"/>
    <w:rsid w:val="0061396D"/>
    <w:rsid w:val="00617A3A"/>
    <w:rsid w:val="00622B30"/>
    <w:rsid w:val="00627810"/>
    <w:rsid w:val="006307BA"/>
    <w:rsid w:val="00636A5E"/>
    <w:rsid w:val="0066203D"/>
    <w:rsid w:val="006845BD"/>
    <w:rsid w:val="00690091"/>
    <w:rsid w:val="006A343E"/>
    <w:rsid w:val="006C36C1"/>
    <w:rsid w:val="006C7695"/>
    <w:rsid w:val="006D6113"/>
    <w:rsid w:val="006D751D"/>
    <w:rsid w:val="006E2455"/>
    <w:rsid w:val="006E6450"/>
    <w:rsid w:val="006F47C5"/>
    <w:rsid w:val="007017B8"/>
    <w:rsid w:val="0070615F"/>
    <w:rsid w:val="00723A0C"/>
    <w:rsid w:val="00747C8E"/>
    <w:rsid w:val="00761873"/>
    <w:rsid w:val="00763B5F"/>
    <w:rsid w:val="0078593D"/>
    <w:rsid w:val="00786444"/>
    <w:rsid w:val="007903B9"/>
    <w:rsid w:val="007C0540"/>
    <w:rsid w:val="007C76C4"/>
    <w:rsid w:val="007D2640"/>
    <w:rsid w:val="007D4391"/>
    <w:rsid w:val="008178AA"/>
    <w:rsid w:val="008236E5"/>
    <w:rsid w:val="00826092"/>
    <w:rsid w:val="00826D44"/>
    <w:rsid w:val="00836034"/>
    <w:rsid w:val="00846FEC"/>
    <w:rsid w:val="0089499C"/>
    <w:rsid w:val="008A59A2"/>
    <w:rsid w:val="008B4EB5"/>
    <w:rsid w:val="008D61C9"/>
    <w:rsid w:val="008D7994"/>
    <w:rsid w:val="008E114A"/>
    <w:rsid w:val="008E2595"/>
    <w:rsid w:val="008F17BD"/>
    <w:rsid w:val="00905429"/>
    <w:rsid w:val="00907DB8"/>
    <w:rsid w:val="0096300D"/>
    <w:rsid w:val="00967698"/>
    <w:rsid w:val="009A2440"/>
    <w:rsid w:val="009D24A3"/>
    <w:rsid w:val="009D2D4F"/>
    <w:rsid w:val="009D5B6A"/>
    <w:rsid w:val="009D7CAF"/>
    <w:rsid w:val="00A06C67"/>
    <w:rsid w:val="00A21E0E"/>
    <w:rsid w:val="00A2313A"/>
    <w:rsid w:val="00A27E93"/>
    <w:rsid w:val="00A31F41"/>
    <w:rsid w:val="00A675AC"/>
    <w:rsid w:val="00AC567D"/>
    <w:rsid w:val="00AE32A4"/>
    <w:rsid w:val="00AE5111"/>
    <w:rsid w:val="00AF64ED"/>
    <w:rsid w:val="00B01CA3"/>
    <w:rsid w:val="00B14198"/>
    <w:rsid w:val="00B31B74"/>
    <w:rsid w:val="00B616DA"/>
    <w:rsid w:val="00B65B9D"/>
    <w:rsid w:val="00B66228"/>
    <w:rsid w:val="00B75606"/>
    <w:rsid w:val="00BA1E3B"/>
    <w:rsid w:val="00BB4ABA"/>
    <w:rsid w:val="00BB7163"/>
    <w:rsid w:val="00BB750F"/>
    <w:rsid w:val="00BC30C0"/>
    <w:rsid w:val="00BE4085"/>
    <w:rsid w:val="00C02DB8"/>
    <w:rsid w:val="00C05E85"/>
    <w:rsid w:val="00C13841"/>
    <w:rsid w:val="00C160EA"/>
    <w:rsid w:val="00C47483"/>
    <w:rsid w:val="00C5621C"/>
    <w:rsid w:val="00C80425"/>
    <w:rsid w:val="00CA5B20"/>
    <w:rsid w:val="00CB35FE"/>
    <w:rsid w:val="00CB5A2F"/>
    <w:rsid w:val="00CD16B7"/>
    <w:rsid w:val="00CD3384"/>
    <w:rsid w:val="00CD6097"/>
    <w:rsid w:val="00CF745B"/>
    <w:rsid w:val="00D0668F"/>
    <w:rsid w:val="00D30F2D"/>
    <w:rsid w:val="00D3217B"/>
    <w:rsid w:val="00D50143"/>
    <w:rsid w:val="00D518AD"/>
    <w:rsid w:val="00D87585"/>
    <w:rsid w:val="00DB0C41"/>
    <w:rsid w:val="00DC3E24"/>
    <w:rsid w:val="00DC7A01"/>
    <w:rsid w:val="00DD5791"/>
    <w:rsid w:val="00DE5A0F"/>
    <w:rsid w:val="00DF48D0"/>
    <w:rsid w:val="00E21F30"/>
    <w:rsid w:val="00E34419"/>
    <w:rsid w:val="00E506DB"/>
    <w:rsid w:val="00E7368F"/>
    <w:rsid w:val="00E835B0"/>
    <w:rsid w:val="00E86851"/>
    <w:rsid w:val="00E94B8E"/>
    <w:rsid w:val="00EA04F7"/>
    <w:rsid w:val="00EA0D73"/>
    <w:rsid w:val="00EB7B3F"/>
    <w:rsid w:val="00ED2386"/>
    <w:rsid w:val="00ED451D"/>
    <w:rsid w:val="00EE2C21"/>
    <w:rsid w:val="00F01B0C"/>
    <w:rsid w:val="00F10A5B"/>
    <w:rsid w:val="00F34BCC"/>
    <w:rsid w:val="00F61672"/>
    <w:rsid w:val="00F764DA"/>
    <w:rsid w:val="00F84CB2"/>
    <w:rsid w:val="00FA3D0F"/>
    <w:rsid w:val="00FC519B"/>
    <w:rsid w:val="00FD5F7A"/>
    <w:rsid w:val="00FE1383"/>
    <w:rsid w:val="00FE5B1E"/>
    <w:rsid w:val="00FF2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D576BE6"/>
  <w15:docId w15:val="{6AFC7913-D11A-4F5F-B0F0-46350D595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22B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061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0615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0615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0615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0615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61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615F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D8758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C804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80425"/>
  </w:style>
  <w:style w:type="paragraph" w:styleId="Fuzeile">
    <w:name w:val="footer"/>
    <w:basedOn w:val="Standard"/>
    <w:link w:val="FuzeileZchn"/>
    <w:uiPriority w:val="99"/>
    <w:unhideWhenUsed/>
    <w:rsid w:val="00C804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80425"/>
  </w:style>
  <w:style w:type="paragraph" w:styleId="Funotentext">
    <w:name w:val="footnote text"/>
    <w:basedOn w:val="Standard"/>
    <w:link w:val="FunotentextZchn"/>
    <w:uiPriority w:val="99"/>
    <w:semiHidden/>
    <w:unhideWhenUsed/>
    <w:rsid w:val="00D3217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3217B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3217B"/>
    <w:rPr>
      <w:vertAlign w:val="superscript"/>
    </w:rPr>
  </w:style>
  <w:style w:type="paragraph" w:styleId="berarbeitung">
    <w:name w:val="Revision"/>
    <w:hidden/>
    <w:uiPriority w:val="99"/>
    <w:semiHidden/>
    <w:rsid w:val="004873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733D54D48312343B250141AD60E42EA" ma:contentTypeVersion="13" ma:contentTypeDescription="Ein neues Dokument erstellen." ma:contentTypeScope="" ma:versionID="26b4b35e4a738c2ef650c0c91b3a1c97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6a064e00729f361a04f4b1df779d575f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4f9c5ac-e38b-4001-aaed-b18c4088ec75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20E0ABC-5BAA-452E-92C4-656F8F80A48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F9A6E13-7B23-4C07-9CE4-A9911316A1B3}"/>
</file>

<file path=customXml/itemProps3.xml><?xml version="1.0" encoding="utf-8"?>
<ds:datastoreItem xmlns:ds="http://schemas.openxmlformats.org/officeDocument/2006/customXml" ds:itemID="{D3D8BB30-7C43-48E4-8588-85FE01D74F1A}"/>
</file>

<file path=customXml/itemProps4.xml><?xml version="1.0" encoding="utf-8"?>
<ds:datastoreItem xmlns:ds="http://schemas.openxmlformats.org/officeDocument/2006/customXml" ds:itemID="{FF1C96AC-2A94-47CD-809E-29E92219A48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9</Words>
  <Characters>3086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bst, Franziska Annemarie Dr.</dc:creator>
  <cp:lastModifiedBy>Karina Fasse</cp:lastModifiedBy>
  <cp:revision>6</cp:revision>
  <cp:lastPrinted>2021-08-28T19:23:00Z</cp:lastPrinted>
  <dcterms:created xsi:type="dcterms:W3CDTF">2023-04-01T11:31:00Z</dcterms:created>
  <dcterms:modified xsi:type="dcterms:W3CDTF">2025-02-09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33D54D48312343B250141AD60E42EA</vt:lpwstr>
  </property>
</Properties>
</file>